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0DD" w:rsidRDefault="003148C8" w:rsidP="006D3CD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Hlk75991845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D6357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 w:rsidR="007130DD">
        <w:rPr>
          <w:rFonts w:ascii="Times New Roman" w:eastAsia="宋体" w:hAnsi="Times New Roman" w:cs="Times New Roman"/>
          <w:sz w:val="24"/>
          <w:szCs w:val="24"/>
        </w:rPr>
        <w:t xml:space="preserve"> Definition of nineteen bioclimatic factors</w:t>
      </w:r>
      <w:bookmarkEnd w:id="0"/>
    </w:p>
    <w:tbl>
      <w:tblPr>
        <w:tblStyle w:val="1"/>
        <w:tblW w:w="9356" w:type="dxa"/>
        <w:jc w:val="center"/>
        <w:tblInd w:w="0" w:type="dxa"/>
        <w:tblLook w:val="04A0" w:firstRow="1" w:lastRow="0" w:firstColumn="1" w:lastColumn="0" w:noHBand="0" w:noVBand="1"/>
      </w:tblPr>
      <w:tblGrid>
        <w:gridCol w:w="672"/>
        <w:gridCol w:w="3639"/>
        <w:gridCol w:w="1359"/>
        <w:gridCol w:w="3686"/>
      </w:tblGrid>
      <w:tr w:rsidR="007130DD" w:rsidTr="0022246C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o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climatic factors</w:t>
            </w:r>
          </w:p>
        </w:tc>
        <w:tc>
          <w:tcPr>
            <w:tcW w:w="13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_GoBack"/>
            <w:bookmarkEnd w:id="1"/>
            <w:r>
              <w:rPr>
                <w:rFonts w:ascii="Times New Roman" w:eastAsia="宋体" w:hAnsi="Times New Roman" w:cs="Times New Roman"/>
                <w:szCs w:val="21"/>
              </w:rPr>
              <w:t>Code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climatic factors</w:t>
            </w:r>
          </w:p>
        </w:tc>
      </w:tr>
      <w:tr w:rsidR="007130DD" w:rsidTr="0022246C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nnual mean temperature</w:t>
            </w:r>
          </w:p>
        </w:tc>
        <w:tc>
          <w:tcPr>
            <w:tcW w:w="135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11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ean temperature of coldest quarter of the year</w:t>
            </w:r>
          </w:p>
        </w:tc>
      </w:tr>
      <w:tr w:rsidR="007130DD" w:rsidTr="007527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ean diurnal range in temperature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nnual precipitation</w:t>
            </w:r>
          </w:p>
        </w:tc>
      </w:tr>
      <w:tr w:rsidR="007130DD" w:rsidTr="007527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isothermality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(monthly/annual temperature range)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1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ecipitation of wettest month</w:t>
            </w:r>
          </w:p>
        </w:tc>
      </w:tr>
      <w:tr w:rsidR="007130DD" w:rsidTr="007527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emperature seasonality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ecipitation of driest month</w:t>
            </w:r>
          </w:p>
        </w:tc>
      </w:tr>
      <w:tr w:rsidR="007130DD" w:rsidTr="007527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ax temperature of warmest month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ecipitation of seasonality (coefficient of variation)</w:t>
            </w:r>
          </w:p>
        </w:tc>
      </w:tr>
      <w:tr w:rsidR="007130DD" w:rsidTr="007527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in temperature of coldest month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1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ecipitation of wettest quarter of the year</w:t>
            </w:r>
          </w:p>
        </w:tc>
      </w:tr>
      <w:tr w:rsidR="007130DD" w:rsidTr="007527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nnual range in temperature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ecipitation of driest quarter of the year</w:t>
            </w:r>
          </w:p>
        </w:tc>
      </w:tr>
      <w:tr w:rsidR="007130DD" w:rsidTr="007527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ean temperature of wettest quarter of the year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ecipitation of warmest quarter of the year</w:t>
            </w:r>
          </w:p>
        </w:tc>
      </w:tr>
      <w:tr w:rsidR="007130DD" w:rsidTr="007527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ean temperature of driest quarter of the year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1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ecipitation of coldest quarter of the year</w:t>
            </w:r>
          </w:p>
        </w:tc>
      </w:tr>
      <w:tr w:rsidR="007130DD" w:rsidTr="0075275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ean temperature of warmest quarter of the year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130DD" w:rsidRDefault="00713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7130DD" w:rsidRDefault="007130DD" w:rsidP="007130DD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*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The spatial resolution of the climate layers was 1 km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, and the climate data used to create the layers wer</w:t>
      </w:r>
      <w:r w:rsidR="00752757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e restricted to records from 197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0 to 2000.</w:t>
      </w:r>
    </w:p>
    <w:p w:rsidR="002654F7" w:rsidRPr="005800B0" w:rsidRDefault="002654F7"/>
    <w:sectPr w:rsidR="002654F7" w:rsidRPr="005800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NLM0MjEyMDUzMjJV0lEKTi0uzszPAykwrAUAVYH8kiwAAAA="/>
  </w:docVars>
  <w:rsids>
    <w:rsidRoot w:val="007130DD"/>
    <w:rsid w:val="0022246C"/>
    <w:rsid w:val="002654F7"/>
    <w:rsid w:val="003148C8"/>
    <w:rsid w:val="005800B0"/>
    <w:rsid w:val="006D3CD7"/>
    <w:rsid w:val="007130DD"/>
    <w:rsid w:val="0075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86FD4F-443A-49DA-90E4-7D5A65A2F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30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rsid w:val="007130DD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91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2</Characters>
  <Application>Microsoft Office Word</Application>
  <DocSecurity>0</DocSecurity>
  <Lines>7</Lines>
  <Paragraphs>2</Paragraphs>
  <ScaleCrop>false</ScaleCrop>
  <Company>DoubleOX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ang</dc:creator>
  <cp:keywords/>
  <dc:description/>
  <cp:lastModifiedBy>zhangyang</cp:lastModifiedBy>
  <cp:revision>4</cp:revision>
  <dcterms:created xsi:type="dcterms:W3CDTF">2022-06-27T05:39:00Z</dcterms:created>
  <dcterms:modified xsi:type="dcterms:W3CDTF">2022-08-23T08:39:00Z</dcterms:modified>
</cp:coreProperties>
</file>